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85EC" w14:textId="77777777" w:rsidR="00777C67" w:rsidRPr="0010047B" w:rsidRDefault="00777C67" w:rsidP="00777C67">
      <w:pPr>
        <w:rPr>
          <w:rFonts w:ascii="Times New Roman" w:hAnsi="Times New Roman" w:cs="Times New Roman"/>
        </w:rPr>
      </w:pPr>
    </w:p>
    <w:p w14:paraId="72B079E2" w14:textId="77777777" w:rsidR="00777C67" w:rsidRDefault="00777C67" w:rsidP="00777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77C67" w14:paraId="36B1C30A" w14:textId="77777777" w:rsidTr="00451651">
        <w:tc>
          <w:tcPr>
            <w:tcW w:w="2831" w:type="dxa"/>
          </w:tcPr>
          <w:p w14:paraId="7740DA6B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2831" w:type="dxa"/>
          </w:tcPr>
          <w:p w14:paraId="0E083CE0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ne </w:t>
            </w:r>
          </w:p>
        </w:tc>
        <w:tc>
          <w:tcPr>
            <w:tcW w:w="2832" w:type="dxa"/>
          </w:tcPr>
          <w:p w14:paraId="6D14168B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umber</w:t>
            </w:r>
          </w:p>
        </w:tc>
      </w:tr>
      <w:tr w:rsidR="00777C67" w14:paraId="6870241E" w14:textId="77777777" w:rsidTr="00451651">
        <w:tc>
          <w:tcPr>
            <w:tcW w:w="2831" w:type="dxa"/>
          </w:tcPr>
          <w:p w14:paraId="5C9429E0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2831" w:type="dxa"/>
          </w:tcPr>
          <w:p w14:paraId="3B176F03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</w:tcPr>
          <w:p w14:paraId="0D0A8A81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3106</w:t>
            </w:r>
          </w:p>
        </w:tc>
      </w:tr>
      <w:tr w:rsidR="00777C67" w14:paraId="7D2A0D18" w14:textId="77777777" w:rsidTr="00451651">
        <w:tc>
          <w:tcPr>
            <w:tcW w:w="2831" w:type="dxa"/>
          </w:tcPr>
          <w:p w14:paraId="31268803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831" w:type="dxa"/>
          </w:tcPr>
          <w:p w14:paraId="2E3CB142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F11</w:t>
            </w:r>
          </w:p>
        </w:tc>
        <w:tc>
          <w:tcPr>
            <w:tcW w:w="2832" w:type="dxa"/>
          </w:tcPr>
          <w:p w14:paraId="69690678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129</w:t>
            </w:r>
          </w:p>
        </w:tc>
      </w:tr>
      <w:tr w:rsidR="00777C67" w14:paraId="09B5B5F7" w14:textId="77777777" w:rsidTr="00451651">
        <w:tc>
          <w:tcPr>
            <w:tcW w:w="2831" w:type="dxa"/>
          </w:tcPr>
          <w:p w14:paraId="51455A50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4/80</w:t>
            </w:r>
          </w:p>
        </w:tc>
        <w:tc>
          <w:tcPr>
            <w:tcW w:w="2831" w:type="dxa"/>
          </w:tcPr>
          <w:p w14:paraId="6CA68DFF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2832" w:type="dxa"/>
          </w:tcPr>
          <w:p w14:paraId="4CA24ECC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147</w:t>
            </w:r>
          </w:p>
        </w:tc>
      </w:tr>
      <w:tr w:rsidR="00777C67" w14:paraId="0A19D00D" w14:textId="77777777" w:rsidTr="00451651">
        <w:tc>
          <w:tcPr>
            <w:tcW w:w="2831" w:type="dxa"/>
          </w:tcPr>
          <w:p w14:paraId="1B126DA5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831" w:type="dxa"/>
          </w:tcPr>
          <w:p w14:paraId="2D050D2A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/70</w:t>
            </w:r>
          </w:p>
        </w:tc>
        <w:tc>
          <w:tcPr>
            <w:tcW w:w="2832" w:type="dxa"/>
          </w:tcPr>
          <w:p w14:paraId="35D6BCE8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237</w:t>
            </w:r>
          </w:p>
        </w:tc>
      </w:tr>
      <w:tr w:rsidR="00777C67" w14:paraId="056A269A" w14:textId="77777777" w:rsidTr="00451651">
        <w:tc>
          <w:tcPr>
            <w:tcW w:w="2831" w:type="dxa"/>
          </w:tcPr>
          <w:p w14:paraId="1B4F25F1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6c</w:t>
            </w:r>
          </w:p>
        </w:tc>
        <w:tc>
          <w:tcPr>
            <w:tcW w:w="2831" w:type="dxa"/>
          </w:tcPr>
          <w:p w14:paraId="466F5043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K1.4</w:t>
            </w:r>
          </w:p>
        </w:tc>
        <w:tc>
          <w:tcPr>
            <w:tcW w:w="2832" w:type="dxa"/>
          </w:tcPr>
          <w:p w14:paraId="3766FFA5" w14:textId="77777777" w:rsidR="00777C67" w:rsidRDefault="00777C67" w:rsidP="00451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031</w:t>
            </w:r>
          </w:p>
        </w:tc>
      </w:tr>
    </w:tbl>
    <w:p w14:paraId="54578443" w14:textId="77777777" w:rsidR="00777C67" w:rsidRDefault="00777C67" w:rsidP="00777C67">
      <w:pPr>
        <w:rPr>
          <w:rFonts w:ascii="Times New Roman" w:hAnsi="Times New Roman" w:cs="Times New Roman"/>
        </w:rPr>
      </w:pPr>
    </w:p>
    <w:p w14:paraId="3C905235" w14:textId="77777777" w:rsidR="000F1325" w:rsidRDefault="000F1325"/>
    <w:sectPr w:rsidR="000F13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67"/>
    <w:rsid w:val="000F1325"/>
    <w:rsid w:val="00777C67"/>
    <w:rsid w:val="00D736A0"/>
    <w:rsid w:val="00DC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E23B4"/>
  <w15:chartTrackingRefBased/>
  <w15:docId w15:val="{6D0DAE8F-5C3C-9945-B7CC-E6CD393C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C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7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宏 木村</dc:creator>
  <cp:keywords/>
  <dc:description/>
  <cp:lastModifiedBy>成宏 木村</cp:lastModifiedBy>
  <cp:revision>1</cp:revision>
  <dcterms:created xsi:type="dcterms:W3CDTF">2026-01-14T23:32:00Z</dcterms:created>
  <dcterms:modified xsi:type="dcterms:W3CDTF">2026-01-14T23:32:00Z</dcterms:modified>
</cp:coreProperties>
</file>